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47BD8">
      <w:pPr>
        <w:rPr>
          <w:rFonts w:ascii="Times New Roman Regular" w:hAnsi="Times New Roman Regular" w:eastAsia="宋体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>
        <w:rPr>
          <w:rFonts w:hint="eastAsia" w:ascii="Times New Roman Bold" w:hAnsi="Times New Roman Bold" w:cs="Times New Roman Bold"/>
          <w:b/>
          <w:bCs/>
          <w:sz w:val="24"/>
          <w:lang w:val="en-US" w:eastAsia="zh-CN"/>
        </w:rPr>
        <w:t>8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hAnsi="Times New Roman Regular" w:eastAsia="宋体" w:cs="Times New Roman Regular"/>
          <w:sz w:val="24"/>
        </w:rPr>
        <w:t>Association of overactive bladder with cancer-specific mortality among participants with cancer.</w:t>
      </w:r>
    </w:p>
    <w:tbl>
      <w:tblPr>
        <w:tblStyle w:val="2"/>
        <w:tblW w:w="7960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0"/>
        <w:gridCol w:w="2280"/>
        <w:gridCol w:w="1740"/>
      </w:tblGrid>
      <w:tr w14:paraId="14B6BD1B">
        <w:trPr>
          <w:trHeight w:val="360" w:hRule="atLeast"/>
        </w:trPr>
        <w:tc>
          <w:tcPr>
            <w:tcW w:w="3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39006B5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75DFD2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R (95% CI)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C6CD1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 value</w:t>
            </w:r>
          </w:p>
        </w:tc>
      </w:tr>
      <w:tr w14:paraId="3993DEDF">
        <w:trPr>
          <w:trHeight w:val="3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6EE1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veractive blad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7E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B99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BA5735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D9C4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1C5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951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11203AA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C454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829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65 (1.29,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A30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14:paraId="3EB07F8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3DE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AE9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0127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C971EC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9F96D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7CB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B2E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49B6958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3E666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9C7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46 (1.15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562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</w:p>
        </w:tc>
      </w:tr>
      <w:tr w14:paraId="6496342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310B7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530E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28BB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511D2E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CC6F6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  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CE0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4D7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17F54E9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49C24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  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021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3.97 (2.38, 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431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14:paraId="7F0A795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538F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5A5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.73 (8.86,2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9A6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14:paraId="1E4EE90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D5FA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AFA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C08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98FAB9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DCAE4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6C8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8B5B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24168AF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744C1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8C1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2.22 (1.38, 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F80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14:paraId="2523D67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F0E70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A23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50 (0.88,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4B4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3</w:t>
            </w:r>
          </w:p>
        </w:tc>
      </w:tr>
      <w:tr w14:paraId="49B11F5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6F1E3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71D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24 (0.74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75E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1</w:t>
            </w:r>
          </w:p>
        </w:tc>
      </w:tr>
      <w:tr w14:paraId="7CB6B61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C598C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1CE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87 (1.00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FF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5</w:t>
            </w:r>
          </w:p>
        </w:tc>
      </w:tr>
      <w:tr w14:paraId="02D59A3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516D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182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329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C0C62D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9A484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3D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279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70B099A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962B2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C19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90 (0.69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D2F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41</w:t>
            </w:r>
          </w:p>
        </w:tc>
      </w:tr>
      <w:tr w14:paraId="4927F60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392A7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FB9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87 (0.69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B16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3</w:t>
            </w:r>
          </w:p>
        </w:tc>
      </w:tr>
      <w:tr w14:paraId="7A9A025B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5CE73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C0D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62 (0.45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87E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</w:t>
            </w:r>
          </w:p>
        </w:tc>
      </w:tr>
      <w:tr w14:paraId="6AC347D5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61E9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DD1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C29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58DD9C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ACB0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D4E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4F4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7C74F8C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44A3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E94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63 (0.29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D86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4</w:t>
            </w:r>
          </w:p>
        </w:tc>
      </w:tr>
      <w:tr w14:paraId="22D9251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8D2D2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904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71 (0.49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441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6</w:t>
            </w:r>
          </w:p>
        </w:tc>
      </w:tr>
      <w:tr w14:paraId="6EF25F0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F9034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205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45 (0.87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1706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5</w:t>
            </w:r>
          </w:p>
        </w:tc>
      </w:tr>
      <w:tr w14:paraId="31A0D2A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3BB06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B33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65 (0.33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1D4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1</w:t>
            </w:r>
          </w:p>
        </w:tc>
      </w:tr>
      <w:tr w14:paraId="41454F6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F1A0F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7517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37 (0.91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4B6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3</w:t>
            </w:r>
          </w:p>
        </w:tc>
      </w:tr>
      <w:tr w14:paraId="164C919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35FCF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4FA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0AAF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DE2ACE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A13FE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AB5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586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5B5C64F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D2B8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3842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76 (0.6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C06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</w:tr>
      <w:tr w14:paraId="68773E4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A5C5C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D5D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94 (0.7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721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5</w:t>
            </w:r>
          </w:p>
        </w:tc>
      </w:tr>
      <w:tr w14:paraId="365C1D2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E3CC2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B31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B962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3D44D58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62EFE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7BF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C88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59C670A1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8026F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318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53 (1.21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82F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14:paraId="41C7E8C6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BADDA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441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99 (1.49, 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BDB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14:paraId="2BE9FFE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9CAA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15A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2E2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051B7ACD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C3A08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265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A9F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0ADF0880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2B1D0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39E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01 (0.74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156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3</w:t>
            </w:r>
          </w:p>
        </w:tc>
      </w:tr>
      <w:tr w14:paraId="2E9C51CC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5DD4F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7EC2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0.62 (0.4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6BF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 0.001</w:t>
            </w:r>
          </w:p>
        </w:tc>
      </w:tr>
      <w:tr w14:paraId="641A2B13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AD700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F7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898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D5F6657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527D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0766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23F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21BC453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5E681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C6F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18 (0.92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E55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9</w:t>
            </w:r>
          </w:p>
        </w:tc>
      </w:tr>
      <w:tr w14:paraId="2FF72B64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8770B"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CAF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799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A91885A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86D60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D1B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460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</w:t>
            </w:r>
          </w:p>
        </w:tc>
      </w:tr>
      <w:tr w14:paraId="4E2BCEEE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8C56D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D38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25 (0.86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596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24</w:t>
            </w:r>
          </w:p>
        </w:tc>
      </w:tr>
      <w:tr w14:paraId="5B365192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AE617F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DF013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88 (1.22, 2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F01D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4</w:t>
            </w:r>
          </w:p>
        </w:tc>
      </w:tr>
      <w:tr w14:paraId="5F5E779F"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DE43E48">
            <w:pPr>
              <w:ind w:left="210" w:left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362DB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 1.49 (1.15, 1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85A6D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2</w:t>
            </w:r>
          </w:p>
        </w:tc>
      </w:tr>
    </w:tbl>
    <w:p w14:paraId="461FEFB8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523C4155">
      <w:pPr>
        <w:rPr>
          <w:rFonts w:ascii="Times New Roman Regular" w:hAnsi="Times New Roman Regular" w:eastAsia="宋体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6CA32B66">
      <w:pPr>
        <w:rPr>
          <w:rFonts w:ascii="Times New Roman Regular" w:hAnsi="Times New Roman Regular" w:cs="Times New Roman Regular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4631581-507B-4E48-B557-74938F4EF453}"/>
    <w:docVar w:name="KY_MEDREF_VERSION" w:val="3"/>
  </w:docVars>
  <w:rsids>
    <w:rsidRoot w:val="00172A27"/>
    <w:rsid w:val="00172A27"/>
    <w:rsid w:val="00246601"/>
    <w:rsid w:val="003F36E6"/>
    <w:rsid w:val="00773877"/>
    <w:rsid w:val="007D4560"/>
    <w:rsid w:val="00A4453D"/>
    <w:rsid w:val="709AE3FD"/>
    <w:rsid w:val="AF8F1C1C"/>
    <w:rsid w:val="EF3EE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1</Words>
  <Characters>1490</Characters>
  <Lines>12</Lines>
  <Paragraphs>3</Paragraphs>
  <TotalTime>3</TotalTime>
  <ScaleCrop>false</ScaleCrop>
  <LinksUpToDate>false</LinksUpToDate>
  <CharactersWithSpaces>1748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06:45:00Z</dcterms:created>
  <dc:creator>朱照伟</dc:creator>
  <cp:lastModifiedBy>朱照伟</cp:lastModifiedBy>
  <dcterms:modified xsi:type="dcterms:W3CDTF">2024-11-27T15:01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451F7FAE641F6581298F4A6646FD1ABA_41</vt:lpwstr>
  </property>
</Properties>
</file>